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A8A67" w14:textId="77777777" w:rsidR="00800358" w:rsidRPr="0064628A" w:rsidRDefault="00800358" w:rsidP="00800358">
      <w:pPr>
        <w:jc w:val="center"/>
        <w:rPr>
          <w:b/>
        </w:rPr>
      </w:pPr>
      <w:r w:rsidRPr="00ED659F">
        <w:rPr>
          <w:b/>
        </w:rPr>
        <w:t>Description of Additional Supplementary Files</w:t>
      </w:r>
    </w:p>
    <w:p w14:paraId="743C90A5" w14:textId="77777777" w:rsidR="00800358" w:rsidRDefault="00800358" w:rsidP="00800358">
      <w:pPr>
        <w:contextualSpacing/>
      </w:pPr>
      <w:r>
        <w:t xml:space="preserve">File Name: </w:t>
      </w:r>
      <w:proofErr w:type="gramStart"/>
      <w:r>
        <w:t>Supplementary  Data</w:t>
      </w:r>
      <w:proofErr w:type="gramEnd"/>
      <w:r>
        <w:t xml:space="preserve"> 1</w:t>
      </w:r>
    </w:p>
    <w:p w14:paraId="5285F444" w14:textId="68D58799" w:rsidR="00800358" w:rsidRDefault="00800358" w:rsidP="00800358">
      <w:pPr>
        <w:contextualSpacing/>
      </w:pPr>
      <w:r>
        <w:t xml:space="preserve">Description: </w:t>
      </w:r>
      <w:r w:rsidR="00F330EE" w:rsidRPr="00F330EE">
        <w:t>CODEX antibody clones and barcode information. Related to Figure 3a.</w:t>
      </w:r>
    </w:p>
    <w:p w14:paraId="77F8A4F3" w14:textId="77777777" w:rsidR="00800358" w:rsidRDefault="00800358" w:rsidP="00800358">
      <w:pPr>
        <w:contextualSpacing/>
      </w:pPr>
    </w:p>
    <w:p w14:paraId="18DCECB9" w14:textId="0C617390" w:rsidR="00800358" w:rsidRDefault="00800358" w:rsidP="00800358">
      <w:pPr>
        <w:contextualSpacing/>
      </w:pPr>
      <w:r>
        <w:t xml:space="preserve">File Name: Supplementary </w:t>
      </w:r>
      <w:r w:rsidR="00F330EE">
        <w:t>Data 2</w:t>
      </w:r>
    </w:p>
    <w:p w14:paraId="6E724527" w14:textId="070DF47C" w:rsidR="00800358" w:rsidRPr="00F330EE" w:rsidRDefault="00800358" w:rsidP="00800358">
      <w:pPr>
        <w:contextualSpacing/>
        <w:rPr>
          <w:bCs/>
        </w:rPr>
      </w:pPr>
      <w:r>
        <w:t>Description:</w:t>
      </w:r>
      <w:r w:rsidRPr="0064628A">
        <w:rPr>
          <w:b/>
        </w:rPr>
        <w:t xml:space="preserve"> </w:t>
      </w:r>
      <w:r w:rsidR="00F330EE" w:rsidRPr="00F330EE">
        <w:rPr>
          <w:bCs/>
        </w:rPr>
        <w:t>CODEX antibody titration and multiplexed imaging cycle information. Related to Figure 3a.</w:t>
      </w:r>
    </w:p>
    <w:p w14:paraId="30D3E21A" w14:textId="77777777" w:rsidR="00800358" w:rsidRDefault="00800358" w:rsidP="00800358">
      <w:pPr>
        <w:contextualSpacing/>
      </w:pPr>
    </w:p>
    <w:p w14:paraId="4B95DFE1" w14:textId="0E6997ED" w:rsidR="00800358" w:rsidRDefault="00800358" w:rsidP="00800358">
      <w:pPr>
        <w:contextualSpacing/>
      </w:pPr>
      <w:r>
        <w:t xml:space="preserve">File Name: Supplementary </w:t>
      </w:r>
      <w:r w:rsidR="00F330EE">
        <w:t>Data 3</w:t>
      </w:r>
    </w:p>
    <w:p w14:paraId="4FBA8BCF" w14:textId="7D4D007A" w:rsidR="00800358" w:rsidRDefault="00800358" w:rsidP="00800358">
      <w:pPr>
        <w:contextualSpacing/>
      </w:pPr>
      <w:r>
        <w:t xml:space="preserve">Description: </w:t>
      </w:r>
      <w:r w:rsidR="00F330EE" w:rsidRPr="00F330EE">
        <w:t>Cell type signature matrix used for cell type annotation by CELESTA. Related to Figure 3d and Supplementary figures 3a-c.</w:t>
      </w:r>
    </w:p>
    <w:p w14:paraId="42927292" w14:textId="77777777" w:rsidR="00800358" w:rsidRDefault="00800358" w:rsidP="00800358">
      <w:pPr>
        <w:contextualSpacing/>
      </w:pPr>
    </w:p>
    <w:p w14:paraId="074213E0" w14:textId="4DFD24A2" w:rsidR="00800358" w:rsidRDefault="00800358" w:rsidP="00800358">
      <w:pPr>
        <w:contextualSpacing/>
      </w:pPr>
      <w:r>
        <w:t xml:space="preserve">File Name: Supplementary </w:t>
      </w:r>
      <w:r w:rsidR="00F330EE">
        <w:t>Data 4</w:t>
      </w:r>
    </w:p>
    <w:p w14:paraId="0D011AC5" w14:textId="644BB1B5" w:rsidR="00800358" w:rsidRDefault="00800358" w:rsidP="00800358">
      <w:pPr>
        <w:contextualSpacing/>
      </w:pPr>
      <w:r>
        <w:t xml:space="preserve">Description: </w:t>
      </w:r>
      <w:r w:rsidR="00F330EE" w:rsidRPr="00F330EE">
        <w:t>Top 100 cluster marker genes for myeloid populations from 4 naïve human BCC tumors. Related to Figure 5a.</w:t>
      </w:r>
    </w:p>
    <w:p w14:paraId="7E6CB95A" w14:textId="77777777" w:rsidR="00800358" w:rsidRDefault="00800358" w:rsidP="00800358">
      <w:pPr>
        <w:contextualSpacing/>
      </w:pPr>
    </w:p>
    <w:p w14:paraId="57970167" w14:textId="6F112333" w:rsidR="00F330EE" w:rsidRDefault="00F330EE" w:rsidP="00F330EE">
      <w:pPr>
        <w:contextualSpacing/>
      </w:pPr>
      <w:r>
        <w:t xml:space="preserve">File Name: Supplementary Data </w:t>
      </w:r>
      <w:r>
        <w:t>5</w:t>
      </w:r>
    </w:p>
    <w:p w14:paraId="571DBD69" w14:textId="2209037B" w:rsidR="00F330EE" w:rsidRDefault="00F330EE" w:rsidP="00F330EE">
      <w:pPr>
        <w:contextualSpacing/>
      </w:pPr>
      <w:r>
        <w:t>Description:</w:t>
      </w:r>
      <w:r w:rsidRPr="0064628A">
        <w:rPr>
          <w:b/>
        </w:rPr>
        <w:t xml:space="preserve"> </w:t>
      </w:r>
      <w:r w:rsidRPr="00F330EE">
        <w:rPr>
          <w:bCs/>
        </w:rPr>
        <w:t xml:space="preserve">Top 100 upregulated genes in mouse BCC tumor cell line ASZ-001 upon 48-hour Il1a + </w:t>
      </w:r>
      <w:proofErr w:type="spellStart"/>
      <w:r w:rsidRPr="00F330EE">
        <w:rPr>
          <w:bCs/>
        </w:rPr>
        <w:t>Osm</w:t>
      </w:r>
      <w:proofErr w:type="spellEnd"/>
      <w:r w:rsidRPr="00F330EE">
        <w:rPr>
          <w:bCs/>
        </w:rPr>
        <w:t xml:space="preserve"> treatment against control. Related to Figure 6d.</w:t>
      </w:r>
    </w:p>
    <w:p w14:paraId="2AF83BB0" w14:textId="77777777" w:rsidR="00F330EE" w:rsidRDefault="00F330EE" w:rsidP="00F330EE">
      <w:pPr>
        <w:contextualSpacing/>
      </w:pPr>
    </w:p>
    <w:p w14:paraId="1016A0EA" w14:textId="7965F106" w:rsidR="00F330EE" w:rsidRDefault="00F330EE" w:rsidP="00F330EE">
      <w:pPr>
        <w:contextualSpacing/>
      </w:pPr>
      <w:r>
        <w:t xml:space="preserve">File Name: Supplementary Data </w:t>
      </w:r>
      <w:r>
        <w:t>6</w:t>
      </w:r>
    </w:p>
    <w:p w14:paraId="4F27D98B" w14:textId="47F9F19A" w:rsidR="00F330EE" w:rsidRDefault="00F330EE" w:rsidP="00F330EE">
      <w:pPr>
        <w:contextualSpacing/>
      </w:pPr>
      <w:r>
        <w:t xml:space="preserve">Description: </w:t>
      </w:r>
      <w:r w:rsidRPr="00F330EE">
        <w:t xml:space="preserve">List of overlapped peaks (and associated genes) between ATAC-Seq data and CUT&amp;RUN sequencing data upon 48- hour Il1a + </w:t>
      </w:r>
      <w:proofErr w:type="spellStart"/>
      <w:r w:rsidRPr="00F330EE">
        <w:t>Osm</w:t>
      </w:r>
      <w:proofErr w:type="spellEnd"/>
      <w:r w:rsidRPr="00F330EE">
        <w:t xml:space="preserve"> treatment against control. Related to Supplementary Figure 6g.</w:t>
      </w:r>
    </w:p>
    <w:p w14:paraId="46D18D9A" w14:textId="77777777" w:rsidR="00F330EE" w:rsidRDefault="00F330EE" w:rsidP="00F330EE">
      <w:pPr>
        <w:contextualSpacing/>
      </w:pPr>
    </w:p>
    <w:p w14:paraId="70321A32" w14:textId="60EA57DE" w:rsidR="00F330EE" w:rsidRDefault="00F330EE" w:rsidP="00F330EE">
      <w:pPr>
        <w:contextualSpacing/>
      </w:pPr>
      <w:r>
        <w:t xml:space="preserve">File Name: Supplementary Data </w:t>
      </w:r>
      <w:r>
        <w:t>7</w:t>
      </w:r>
    </w:p>
    <w:p w14:paraId="4D23D46B" w14:textId="083A950E" w:rsidR="00F330EE" w:rsidRDefault="00F330EE" w:rsidP="00F330EE">
      <w:pPr>
        <w:contextualSpacing/>
      </w:pPr>
      <w:r>
        <w:t xml:space="preserve">Description: </w:t>
      </w:r>
      <w:r w:rsidRPr="00F330EE">
        <w:t xml:space="preserve">List of upregulated genes associated with NFKB1 DNA-binding sites in mouse BCC tumor cell line ASZ-001 upon 48-hour Il1a + </w:t>
      </w:r>
      <w:proofErr w:type="spellStart"/>
      <w:r w:rsidRPr="00F330EE">
        <w:t>Osm</w:t>
      </w:r>
      <w:proofErr w:type="spellEnd"/>
      <w:r w:rsidRPr="00F330EE">
        <w:t xml:space="preserve"> treatment against control. Related to Supplementary figure 6h.</w:t>
      </w:r>
    </w:p>
    <w:p w14:paraId="2C0F9DF8" w14:textId="77777777" w:rsidR="00800358" w:rsidRDefault="00800358" w:rsidP="00800358">
      <w:pPr>
        <w:contextualSpacing/>
      </w:pPr>
    </w:p>
    <w:p w14:paraId="6E2BF8B3" w14:textId="77777777" w:rsidR="00800358" w:rsidRPr="00F6183A" w:rsidRDefault="00800358" w:rsidP="00800358"/>
    <w:p w14:paraId="27F0E16A" w14:textId="77777777" w:rsidR="0064628A" w:rsidRPr="00800358" w:rsidRDefault="0064628A" w:rsidP="00800358"/>
    <w:sectPr w:rsidR="0064628A" w:rsidRPr="00800358" w:rsidSect="00B30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59F"/>
    <w:rsid w:val="00097BDC"/>
    <w:rsid w:val="00121AD9"/>
    <w:rsid w:val="00131906"/>
    <w:rsid w:val="002610B4"/>
    <w:rsid w:val="00275EB0"/>
    <w:rsid w:val="003F499E"/>
    <w:rsid w:val="00525048"/>
    <w:rsid w:val="00547C7C"/>
    <w:rsid w:val="005813D4"/>
    <w:rsid w:val="005E74B1"/>
    <w:rsid w:val="005F3BBE"/>
    <w:rsid w:val="00604920"/>
    <w:rsid w:val="0064628A"/>
    <w:rsid w:val="00733156"/>
    <w:rsid w:val="007354B5"/>
    <w:rsid w:val="007A7A3C"/>
    <w:rsid w:val="00800358"/>
    <w:rsid w:val="008432C4"/>
    <w:rsid w:val="008A3F47"/>
    <w:rsid w:val="008A4058"/>
    <w:rsid w:val="008E1AD2"/>
    <w:rsid w:val="009210A5"/>
    <w:rsid w:val="00A30DAA"/>
    <w:rsid w:val="00A40937"/>
    <w:rsid w:val="00A97A7B"/>
    <w:rsid w:val="00AB0DAD"/>
    <w:rsid w:val="00AC6245"/>
    <w:rsid w:val="00B30A95"/>
    <w:rsid w:val="00C03595"/>
    <w:rsid w:val="00C55A97"/>
    <w:rsid w:val="00CB2A45"/>
    <w:rsid w:val="00CB58DC"/>
    <w:rsid w:val="00E53D5C"/>
    <w:rsid w:val="00ED659F"/>
    <w:rsid w:val="00F03089"/>
    <w:rsid w:val="00F072BB"/>
    <w:rsid w:val="00F330EE"/>
    <w:rsid w:val="00F61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BE131"/>
  <w15:docId w15:val="{703A7637-FB46-41EE-9137-20AFB4EA8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A9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ke</dc:creator>
  <cp:lastModifiedBy>Michael Rosch</cp:lastModifiedBy>
  <cp:revision>2</cp:revision>
  <cp:lastPrinted>2021-11-16T19:43:00Z</cp:lastPrinted>
  <dcterms:created xsi:type="dcterms:W3CDTF">2024-08-05T21:08:00Z</dcterms:created>
  <dcterms:modified xsi:type="dcterms:W3CDTF">2024-08-05T21:08:00Z</dcterms:modified>
</cp:coreProperties>
</file>